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3E7E" w:rsidRPr="00745747" w:rsidRDefault="00583E7E" w:rsidP="00583E7E">
      <w:pPr>
        <w:widowControl/>
        <w:spacing w:line="360" w:lineRule="auto"/>
        <w:jc w:val="left"/>
        <w:rPr>
          <w:color w:val="000000" w:themeColor="text1"/>
        </w:rPr>
      </w:pPr>
      <w:r w:rsidRPr="00745747">
        <w:rPr>
          <w:rFonts w:ascii="DengXian" w:eastAsia="DengXian" w:hAnsi="DengXian" w:hint="eastAsia"/>
          <w:b/>
          <w:noProof/>
          <w:color w:val="000000" w:themeColor="text1"/>
        </w:rPr>
        <w:t>Supplyment</w:t>
      </w:r>
      <w:r w:rsidRPr="00745747">
        <w:rPr>
          <w:rFonts w:ascii="DengXian" w:eastAsia="DengXian" w:hAnsi="DengXian"/>
          <w:b/>
          <w:noProof/>
          <w:color w:val="000000" w:themeColor="text1"/>
        </w:rPr>
        <w:t>ary figure legends</w:t>
      </w:r>
    </w:p>
    <w:p w:rsidR="00583E7E" w:rsidRPr="00745747" w:rsidRDefault="00583E7E" w:rsidP="00583E7E">
      <w:pPr>
        <w:spacing w:line="360" w:lineRule="auto"/>
        <w:rPr>
          <w:rFonts w:ascii="DengXian" w:eastAsia="DengXian" w:hAnsi="DengXian"/>
          <w:noProof/>
          <w:color w:val="000000" w:themeColor="text1"/>
        </w:rPr>
      </w:pPr>
      <w:r w:rsidRPr="00745747">
        <w:rPr>
          <w:rFonts w:ascii="DengXian" w:eastAsia="DengXian" w:hAnsi="DengXian" w:hint="eastAsia"/>
          <w:b/>
          <w:noProof/>
          <w:color w:val="000000" w:themeColor="text1"/>
        </w:rPr>
        <w:t>F</w:t>
      </w:r>
      <w:r w:rsidRPr="00745747">
        <w:rPr>
          <w:rFonts w:ascii="DengXian" w:eastAsia="DengXian" w:hAnsi="DengXian"/>
          <w:b/>
          <w:noProof/>
          <w:color w:val="000000" w:themeColor="text1"/>
        </w:rPr>
        <w:t xml:space="preserve">igure S1. </w:t>
      </w:r>
      <w:r w:rsidRPr="00745747">
        <w:rPr>
          <w:b/>
          <w:color w:val="000000" w:themeColor="text1"/>
        </w:rPr>
        <w:t xml:space="preserve">Validation of RNA-Seq results by </w:t>
      </w:r>
      <w:proofErr w:type="spellStart"/>
      <w:r w:rsidRPr="00745747">
        <w:rPr>
          <w:b/>
          <w:color w:val="000000" w:themeColor="text1"/>
        </w:rPr>
        <w:t>qRT</w:t>
      </w:r>
      <w:proofErr w:type="spellEnd"/>
      <w:r w:rsidRPr="00745747">
        <w:rPr>
          <w:b/>
          <w:color w:val="000000" w:themeColor="text1"/>
        </w:rPr>
        <w:t>-PCR.</w:t>
      </w:r>
      <w:r w:rsidRPr="00745747">
        <w:rPr>
          <w:rFonts w:hint="eastAsia"/>
          <w:b/>
          <w:color w:val="000000" w:themeColor="text1"/>
        </w:rPr>
        <w:t xml:space="preserve"> </w:t>
      </w:r>
      <w:r w:rsidRPr="00745747">
        <w:rPr>
          <w:rFonts w:ascii="DengXian" w:eastAsia="DengXian" w:hAnsi="DengXian"/>
          <w:noProof/>
          <w:color w:val="000000" w:themeColor="text1"/>
        </w:rPr>
        <w:t xml:space="preserve">Expressions of eight radomly selected differentially expressed genes revealed by RNA-Seq in </w:t>
      </w:r>
      <w:r w:rsidRPr="00745747">
        <w:rPr>
          <w:rFonts w:ascii="DengXian" w:eastAsia="DengXian" w:hAnsi="DengXian" w:hint="eastAsia"/>
          <w:noProof/>
          <w:color w:val="000000" w:themeColor="text1"/>
        </w:rPr>
        <w:t>two</w:t>
      </w:r>
      <w:r w:rsidRPr="00745747">
        <w:rPr>
          <w:rFonts w:ascii="DengXian" w:eastAsia="DengXian" w:hAnsi="DengXian"/>
          <w:noProof/>
          <w:color w:val="000000" w:themeColor="text1"/>
        </w:rPr>
        <w:t xml:space="preserve"> polydactyly </w:t>
      </w:r>
      <w:r w:rsidRPr="00745747">
        <w:rPr>
          <w:rFonts w:ascii="DengXian" w:eastAsia="DengXian" w:hAnsi="DengXian" w:hint="eastAsia"/>
          <w:noProof/>
          <w:color w:val="000000" w:themeColor="text1"/>
        </w:rPr>
        <w:t>patients</w:t>
      </w:r>
      <w:r w:rsidRPr="00745747">
        <w:rPr>
          <w:rFonts w:ascii="DengXian" w:eastAsia="DengXian" w:hAnsi="DengXian"/>
          <w:noProof/>
          <w:color w:val="000000" w:themeColor="text1"/>
        </w:rPr>
        <w:t xml:space="preserve"> and </w:t>
      </w:r>
      <w:r w:rsidRPr="00745747">
        <w:rPr>
          <w:rFonts w:ascii="DengXian" w:eastAsia="DengXian" w:hAnsi="DengXian" w:hint="eastAsia"/>
          <w:noProof/>
          <w:color w:val="000000" w:themeColor="text1"/>
        </w:rPr>
        <w:t>two</w:t>
      </w:r>
      <w:r w:rsidRPr="00745747">
        <w:rPr>
          <w:rFonts w:ascii="DengXian" w:eastAsia="DengXian" w:hAnsi="DengXian"/>
          <w:noProof/>
          <w:color w:val="000000" w:themeColor="text1"/>
        </w:rPr>
        <w:t xml:space="preserve"> macrodactyly </w:t>
      </w:r>
      <w:r w:rsidRPr="00745747">
        <w:rPr>
          <w:rFonts w:ascii="DengXian" w:eastAsia="DengXian" w:hAnsi="DengXian" w:hint="eastAsia"/>
          <w:noProof/>
          <w:color w:val="000000" w:themeColor="text1"/>
        </w:rPr>
        <w:t>patients</w:t>
      </w:r>
      <w:r w:rsidRPr="00745747">
        <w:rPr>
          <w:rFonts w:ascii="DengXian" w:eastAsia="DengXian" w:hAnsi="DengXian"/>
          <w:noProof/>
          <w:color w:val="000000" w:themeColor="text1"/>
        </w:rPr>
        <w:t xml:space="preserve"> were validated by qRT-PCR.</w:t>
      </w:r>
      <w:r w:rsidRPr="00745747">
        <w:rPr>
          <w:color w:val="000000" w:themeColor="text1"/>
        </w:rPr>
        <w:t xml:space="preserve"> </w:t>
      </w:r>
      <w:r w:rsidRPr="00745747">
        <w:rPr>
          <w:rFonts w:ascii="DengXian" w:eastAsia="DengXian" w:hAnsi="DengXian"/>
          <w:noProof/>
          <w:color w:val="000000" w:themeColor="text1"/>
        </w:rPr>
        <w:t>The results of the two methods are consistent.</w:t>
      </w:r>
    </w:p>
    <w:p w:rsidR="00583E7E" w:rsidRPr="00745747" w:rsidRDefault="00583E7E" w:rsidP="00583E7E">
      <w:pPr>
        <w:spacing w:line="360" w:lineRule="auto"/>
        <w:rPr>
          <w:color w:val="000000" w:themeColor="text1"/>
          <w:sz w:val="22"/>
        </w:rPr>
      </w:pPr>
    </w:p>
    <w:p w:rsidR="00583E7E" w:rsidRPr="00745747" w:rsidRDefault="00583E7E" w:rsidP="00583E7E">
      <w:pPr>
        <w:spacing w:line="360" w:lineRule="auto"/>
        <w:rPr>
          <w:color w:val="000000" w:themeColor="text1"/>
          <w:sz w:val="22"/>
        </w:rPr>
      </w:pPr>
      <w:r w:rsidRPr="00745747">
        <w:rPr>
          <w:rFonts w:hint="eastAsia"/>
          <w:color w:val="000000" w:themeColor="text1"/>
          <w:sz w:val="22"/>
        </w:rPr>
        <w:t>Table</w:t>
      </w:r>
      <w:r w:rsidRPr="00745747">
        <w:rPr>
          <w:color w:val="000000" w:themeColor="text1"/>
          <w:sz w:val="22"/>
        </w:rPr>
        <w:t xml:space="preserve"> </w:t>
      </w:r>
      <w:r w:rsidRPr="00745747">
        <w:rPr>
          <w:rFonts w:hint="eastAsia"/>
          <w:color w:val="000000" w:themeColor="text1"/>
          <w:sz w:val="22"/>
        </w:rPr>
        <w:t>S</w:t>
      </w:r>
      <w:r w:rsidRPr="00745747">
        <w:rPr>
          <w:color w:val="000000" w:themeColor="text1"/>
          <w:sz w:val="22"/>
        </w:rPr>
        <w:t xml:space="preserve">1 </w:t>
      </w:r>
    </w:p>
    <w:p w:rsidR="00583E7E" w:rsidRPr="00745747" w:rsidRDefault="00583E7E" w:rsidP="00583E7E">
      <w:pPr>
        <w:spacing w:line="360" w:lineRule="auto"/>
        <w:rPr>
          <w:color w:val="000000" w:themeColor="text1"/>
          <w:sz w:val="22"/>
        </w:rPr>
      </w:pPr>
      <w:r w:rsidRPr="00745747">
        <w:rPr>
          <w:rFonts w:hint="eastAsia"/>
          <w:color w:val="000000" w:themeColor="text1"/>
          <w:sz w:val="22"/>
        </w:rPr>
        <w:t>The</w:t>
      </w:r>
      <w:r w:rsidRPr="00745747">
        <w:rPr>
          <w:color w:val="000000" w:themeColor="text1"/>
          <w:sz w:val="22"/>
        </w:rPr>
        <w:t xml:space="preserve"> detailed clinical information of polydactyly and macrodactyly patients</w:t>
      </w:r>
    </w:p>
    <w:p w:rsidR="00583E7E" w:rsidRPr="00745747" w:rsidRDefault="00583E7E" w:rsidP="00583E7E">
      <w:pPr>
        <w:spacing w:line="360" w:lineRule="auto"/>
        <w:rPr>
          <w:color w:val="000000" w:themeColor="text1"/>
        </w:rPr>
      </w:pPr>
    </w:p>
    <w:p w:rsidR="00583E7E" w:rsidRPr="00745747" w:rsidRDefault="00583E7E" w:rsidP="00583E7E">
      <w:pPr>
        <w:spacing w:line="360" w:lineRule="auto"/>
        <w:rPr>
          <w:color w:val="000000" w:themeColor="text1"/>
        </w:rPr>
      </w:pPr>
      <w:r w:rsidRPr="00745747">
        <w:rPr>
          <w:color w:val="000000" w:themeColor="text1"/>
        </w:rPr>
        <w:t xml:space="preserve">Table </w:t>
      </w:r>
      <w:r w:rsidRPr="00745747">
        <w:rPr>
          <w:rFonts w:hint="eastAsia"/>
          <w:color w:val="000000" w:themeColor="text1"/>
        </w:rPr>
        <w:t>S</w:t>
      </w:r>
      <w:r w:rsidRPr="00745747">
        <w:rPr>
          <w:color w:val="000000" w:themeColor="text1"/>
        </w:rPr>
        <w:t>2</w:t>
      </w:r>
    </w:p>
    <w:p w:rsidR="00583E7E" w:rsidRPr="00745747" w:rsidRDefault="00583E7E" w:rsidP="00583E7E">
      <w:pPr>
        <w:spacing w:line="360" w:lineRule="auto"/>
        <w:rPr>
          <w:color w:val="000000" w:themeColor="text1"/>
        </w:rPr>
      </w:pPr>
      <w:r w:rsidRPr="00745747">
        <w:rPr>
          <w:color w:val="000000" w:themeColor="text1"/>
        </w:rPr>
        <w:t xml:space="preserve">593 genes </w:t>
      </w:r>
      <w:r w:rsidRPr="00745747">
        <w:rPr>
          <w:rFonts w:hint="eastAsia"/>
          <w:color w:val="000000" w:themeColor="text1"/>
        </w:rPr>
        <w:t>related</w:t>
      </w:r>
      <w:r w:rsidRPr="00745747">
        <w:rPr>
          <w:color w:val="000000" w:themeColor="text1"/>
        </w:rPr>
        <w:t xml:space="preserve"> to clinical target therapy and pathogenetic mechanism of cancer</w:t>
      </w:r>
    </w:p>
    <w:p w:rsidR="00583E7E" w:rsidRPr="00745747" w:rsidRDefault="00583E7E" w:rsidP="00583E7E">
      <w:pPr>
        <w:spacing w:line="360" w:lineRule="auto"/>
        <w:rPr>
          <w:color w:val="000000" w:themeColor="text1"/>
        </w:rPr>
      </w:pPr>
    </w:p>
    <w:p w:rsidR="00583E7E" w:rsidRPr="00745747" w:rsidRDefault="00583E7E" w:rsidP="00583E7E">
      <w:pPr>
        <w:spacing w:line="360" w:lineRule="auto"/>
        <w:rPr>
          <w:color w:val="000000" w:themeColor="text1"/>
        </w:rPr>
      </w:pPr>
      <w:r w:rsidRPr="00745747">
        <w:rPr>
          <w:rFonts w:hint="eastAsia"/>
          <w:color w:val="000000" w:themeColor="text1"/>
        </w:rPr>
        <w:t>T</w:t>
      </w:r>
      <w:r w:rsidRPr="00745747">
        <w:rPr>
          <w:color w:val="000000" w:themeColor="text1"/>
        </w:rPr>
        <w:t xml:space="preserve">able S3 </w:t>
      </w:r>
    </w:p>
    <w:p w:rsidR="00583E7E" w:rsidRPr="00745747" w:rsidRDefault="00583E7E" w:rsidP="00583E7E">
      <w:pPr>
        <w:spacing w:line="360" w:lineRule="auto"/>
        <w:rPr>
          <w:color w:val="000000" w:themeColor="text1"/>
        </w:rPr>
      </w:pPr>
      <w:r w:rsidRPr="00745747">
        <w:rPr>
          <w:color w:val="000000" w:themeColor="text1"/>
        </w:rPr>
        <w:t>Primary antibodies list</w:t>
      </w:r>
    </w:p>
    <w:p w:rsidR="00583E7E" w:rsidRPr="00745747" w:rsidRDefault="00583E7E" w:rsidP="00583E7E">
      <w:pPr>
        <w:spacing w:line="360" w:lineRule="auto"/>
        <w:rPr>
          <w:color w:val="000000" w:themeColor="text1"/>
        </w:rPr>
      </w:pPr>
    </w:p>
    <w:p w:rsidR="00583E7E" w:rsidRPr="00745747" w:rsidRDefault="00583E7E" w:rsidP="00583E7E">
      <w:pPr>
        <w:spacing w:line="360" w:lineRule="auto"/>
        <w:rPr>
          <w:color w:val="000000" w:themeColor="text1"/>
        </w:rPr>
      </w:pPr>
      <w:r w:rsidRPr="00745747">
        <w:rPr>
          <w:rFonts w:hint="eastAsia"/>
          <w:color w:val="000000" w:themeColor="text1"/>
        </w:rPr>
        <w:t>Table</w:t>
      </w:r>
      <w:r w:rsidRPr="00745747">
        <w:rPr>
          <w:color w:val="000000" w:themeColor="text1"/>
        </w:rPr>
        <w:t xml:space="preserve"> </w:t>
      </w:r>
      <w:r w:rsidRPr="00745747">
        <w:rPr>
          <w:rFonts w:hint="eastAsia"/>
          <w:color w:val="000000" w:themeColor="text1"/>
        </w:rPr>
        <w:t>S</w:t>
      </w:r>
      <w:r w:rsidRPr="00745747">
        <w:rPr>
          <w:color w:val="000000" w:themeColor="text1"/>
        </w:rPr>
        <w:t>4</w:t>
      </w:r>
    </w:p>
    <w:p w:rsidR="00583E7E" w:rsidRPr="00745747" w:rsidRDefault="00583E7E" w:rsidP="00583E7E">
      <w:pPr>
        <w:spacing w:line="360" w:lineRule="auto"/>
        <w:rPr>
          <w:color w:val="000000" w:themeColor="text1"/>
        </w:rPr>
      </w:pPr>
      <w:r w:rsidRPr="00745747">
        <w:rPr>
          <w:color w:val="000000" w:themeColor="text1"/>
        </w:rPr>
        <w:t xml:space="preserve">Primers for RT-qPCR </w:t>
      </w:r>
    </w:p>
    <w:p w:rsidR="008E392D" w:rsidRDefault="00583E7E">
      <w:bookmarkStart w:id="0" w:name="_GoBack"/>
      <w:bookmarkEnd w:id="0"/>
    </w:p>
    <w:sectPr w:rsidR="008E392D" w:rsidSect="00F52D4F">
      <w:pgSz w:w="11900" w:h="16840"/>
      <w:pgMar w:top="1440" w:right="2880" w:bottom="1440" w:left="2880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E7E"/>
    <w:rsid w:val="00030D05"/>
    <w:rsid w:val="000323C0"/>
    <w:rsid w:val="00052DC0"/>
    <w:rsid w:val="000538A3"/>
    <w:rsid w:val="000635B0"/>
    <w:rsid w:val="000708A1"/>
    <w:rsid w:val="00080267"/>
    <w:rsid w:val="0009116C"/>
    <w:rsid w:val="000E321B"/>
    <w:rsid w:val="00103732"/>
    <w:rsid w:val="001155CE"/>
    <w:rsid w:val="00134C56"/>
    <w:rsid w:val="00162064"/>
    <w:rsid w:val="00175BFE"/>
    <w:rsid w:val="00175DB4"/>
    <w:rsid w:val="0017700E"/>
    <w:rsid w:val="00195D77"/>
    <w:rsid w:val="001E0EF1"/>
    <w:rsid w:val="00200395"/>
    <w:rsid w:val="002028EA"/>
    <w:rsid w:val="00224D43"/>
    <w:rsid w:val="002364D8"/>
    <w:rsid w:val="00244C6C"/>
    <w:rsid w:val="0027423A"/>
    <w:rsid w:val="00275148"/>
    <w:rsid w:val="00292B2A"/>
    <w:rsid w:val="002A0391"/>
    <w:rsid w:val="002A1522"/>
    <w:rsid w:val="002E46DA"/>
    <w:rsid w:val="00370DE5"/>
    <w:rsid w:val="0038011B"/>
    <w:rsid w:val="00380E82"/>
    <w:rsid w:val="003A3D3B"/>
    <w:rsid w:val="003A497B"/>
    <w:rsid w:val="003B1C15"/>
    <w:rsid w:val="003C13F0"/>
    <w:rsid w:val="003D6E5B"/>
    <w:rsid w:val="003E0C8E"/>
    <w:rsid w:val="003E385D"/>
    <w:rsid w:val="003F530A"/>
    <w:rsid w:val="003F55B8"/>
    <w:rsid w:val="00404A9D"/>
    <w:rsid w:val="0041318A"/>
    <w:rsid w:val="0041748C"/>
    <w:rsid w:val="00424B55"/>
    <w:rsid w:val="00427B5F"/>
    <w:rsid w:val="00430D8B"/>
    <w:rsid w:val="004523CF"/>
    <w:rsid w:val="00455DBD"/>
    <w:rsid w:val="004761DC"/>
    <w:rsid w:val="00487D4B"/>
    <w:rsid w:val="004A4B86"/>
    <w:rsid w:val="004A57B1"/>
    <w:rsid w:val="004A57C5"/>
    <w:rsid w:val="004C145A"/>
    <w:rsid w:val="004C1EF5"/>
    <w:rsid w:val="004D4F7A"/>
    <w:rsid w:val="0053507F"/>
    <w:rsid w:val="00537915"/>
    <w:rsid w:val="00537EAC"/>
    <w:rsid w:val="00555AB6"/>
    <w:rsid w:val="005654D3"/>
    <w:rsid w:val="0056574B"/>
    <w:rsid w:val="00583E7E"/>
    <w:rsid w:val="005859D7"/>
    <w:rsid w:val="00592C42"/>
    <w:rsid w:val="00594DA1"/>
    <w:rsid w:val="0059712F"/>
    <w:rsid w:val="005C2284"/>
    <w:rsid w:val="005E208C"/>
    <w:rsid w:val="005F4F9F"/>
    <w:rsid w:val="00613D62"/>
    <w:rsid w:val="00650D08"/>
    <w:rsid w:val="00677553"/>
    <w:rsid w:val="00693AEB"/>
    <w:rsid w:val="006D03D5"/>
    <w:rsid w:val="006D0872"/>
    <w:rsid w:val="006E22FE"/>
    <w:rsid w:val="006F3E14"/>
    <w:rsid w:val="006F5F8C"/>
    <w:rsid w:val="007030E9"/>
    <w:rsid w:val="007207DF"/>
    <w:rsid w:val="0073234A"/>
    <w:rsid w:val="0073498B"/>
    <w:rsid w:val="007544DB"/>
    <w:rsid w:val="007700C7"/>
    <w:rsid w:val="007A0202"/>
    <w:rsid w:val="007B22C5"/>
    <w:rsid w:val="007B57BF"/>
    <w:rsid w:val="007B7390"/>
    <w:rsid w:val="007C19A8"/>
    <w:rsid w:val="007D7F7C"/>
    <w:rsid w:val="007E0B6E"/>
    <w:rsid w:val="00800E43"/>
    <w:rsid w:val="00816FEB"/>
    <w:rsid w:val="00824835"/>
    <w:rsid w:val="008275F3"/>
    <w:rsid w:val="00870D7C"/>
    <w:rsid w:val="00885F7D"/>
    <w:rsid w:val="008A3D90"/>
    <w:rsid w:val="008B5806"/>
    <w:rsid w:val="008D5AD3"/>
    <w:rsid w:val="008F073F"/>
    <w:rsid w:val="0091215E"/>
    <w:rsid w:val="00950891"/>
    <w:rsid w:val="00985E44"/>
    <w:rsid w:val="00995887"/>
    <w:rsid w:val="009A5988"/>
    <w:rsid w:val="009B4A63"/>
    <w:rsid w:val="009C03BD"/>
    <w:rsid w:val="009F5DBB"/>
    <w:rsid w:val="00A21A7C"/>
    <w:rsid w:val="00A21FDE"/>
    <w:rsid w:val="00A338F7"/>
    <w:rsid w:val="00A42605"/>
    <w:rsid w:val="00A51348"/>
    <w:rsid w:val="00A70FAA"/>
    <w:rsid w:val="00A86BA0"/>
    <w:rsid w:val="00AB0D8D"/>
    <w:rsid w:val="00AB424B"/>
    <w:rsid w:val="00AE650D"/>
    <w:rsid w:val="00B06C7E"/>
    <w:rsid w:val="00B24DD7"/>
    <w:rsid w:val="00B659A3"/>
    <w:rsid w:val="00B6725C"/>
    <w:rsid w:val="00B706BE"/>
    <w:rsid w:val="00BA3885"/>
    <w:rsid w:val="00BB1DB9"/>
    <w:rsid w:val="00BC1C84"/>
    <w:rsid w:val="00BD2E64"/>
    <w:rsid w:val="00BF0007"/>
    <w:rsid w:val="00BF2402"/>
    <w:rsid w:val="00BF3C83"/>
    <w:rsid w:val="00C10021"/>
    <w:rsid w:val="00C14B1A"/>
    <w:rsid w:val="00C75427"/>
    <w:rsid w:val="00C829E2"/>
    <w:rsid w:val="00C90C32"/>
    <w:rsid w:val="00C9115D"/>
    <w:rsid w:val="00C9262C"/>
    <w:rsid w:val="00CD3459"/>
    <w:rsid w:val="00CE1068"/>
    <w:rsid w:val="00CE19F9"/>
    <w:rsid w:val="00D03E7A"/>
    <w:rsid w:val="00D1268F"/>
    <w:rsid w:val="00D15585"/>
    <w:rsid w:val="00D163E5"/>
    <w:rsid w:val="00D40F29"/>
    <w:rsid w:val="00D42FEC"/>
    <w:rsid w:val="00D45D00"/>
    <w:rsid w:val="00D51A94"/>
    <w:rsid w:val="00D61FB4"/>
    <w:rsid w:val="00D666B4"/>
    <w:rsid w:val="00D7713A"/>
    <w:rsid w:val="00D80AC0"/>
    <w:rsid w:val="00DA45E8"/>
    <w:rsid w:val="00DA5409"/>
    <w:rsid w:val="00DB2331"/>
    <w:rsid w:val="00DB6D1A"/>
    <w:rsid w:val="00DB75D9"/>
    <w:rsid w:val="00DC2B6D"/>
    <w:rsid w:val="00DC4EB8"/>
    <w:rsid w:val="00E1106F"/>
    <w:rsid w:val="00E27A79"/>
    <w:rsid w:val="00E47F3D"/>
    <w:rsid w:val="00E543E4"/>
    <w:rsid w:val="00E650B5"/>
    <w:rsid w:val="00E768FE"/>
    <w:rsid w:val="00E827FC"/>
    <w:rsid w:val="00E8758B"/>
    <w:rsid w:val="00EB511F"/>
    <w:rsid w:val="00EF6736"/>
    <w:rsid w:val="00F30068"/>
    <w:rsid w:val="00F3638E"/>
    <w:rsid w:val="00F458D6"/>
    <w:rsid w:val="00F5645B"/>
    <w:rsid w:val="00F72147"/>
    <w:rsid w:val="00F81EED"/>
    <w:rsid w:val="00FA0A5B"/>
    <w:rsid w:val="00FA4129"/>
    <w:rsid w:val="00FA7BBF"/>
    <w:rsid w:val="00FE5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662AC5"/>
  <w15:chartTrackingRefBased/>
  <w15:docId w15:val="{C84ECE90-686C-BB46-97F3-EA87F17AF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83E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83E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 恒庆</dc:creator>
  <cp:keywords/>
  <dc:description/>
  <cp:lastModifiedBy>崔 恒庆</cp:lastModifiedBy>
  <cp:revision>1</cp:revision>
  <dcterms:created xsi:type="dcterms:W3CDTF">2020-06-16T01:06:00Z</dcterms:created>
  <dcterms:modified xsi:type="dcterms:W3CDTF">2020-06-16T01:06:00Z</dcterms:modified>
</cp:coreProperties>
</file>